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960"/>
          <w:tab w:val="left" w:pos="1440" w:leader="none"/>
        </w:tabs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>Table S1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Helvetica" w:hAnsi="Helvetica" w:eastAsia="ヒラギノ角ゴ Pro W3;ヒラギノ角ゴ Pro W3" w:cs="Helvetica"/>
          <w:b/>
          <w:b/>
          <w:bCs/>
          <w:color w:val="000000"/>
          <w:kern w:val="2"/>
          <w:sz w:val="20"/>
          <w:szCs w:val="20"/>
        </w:rPr>
      </w:pPr>
      <w:r>
        <w:rPr>
          <w:rFonts w:eastAsia="ヒラギノ角ゴ Pro W3;ヒラギノ角ゴ Pro W3" w:cs="Helvetica" w:ascii="Helvetica" w:hAnsi="Helvetica"/>
          <w:b/>
          <w:bCs/>
          <w:color w:val="000000"/>
          <w:kern w:val="2"/>
          <w:sz w:val="20"/>
          <w:szCs w:val="20"/>
        </w:rPr>
      </w:r>
    </w:p>
    <w:tbl>
      <w:tblPr>
        <w:tblW w:w="8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2155"/>
        <w:gridCol w:w="2155"/>
        <w:gridCol w:w="2155"/>
      </w:tblGrid>
      <w:tr>
        <w:trPr>
          <w:trHeight w:val="340" w:hRule="exact"/>
        </w:trPr>
        <w:tc>
          <w:tcPr>
            <w:tcW w:w="2155" w:type="dxa"/>
            <w:tcBorders>
              <w:top w:val="single" w:sz="12" w:space="0" w:color="000000"/>
              <w:bottom w:val="single" w:sz="12" w:space="0" w:color="000000"/>
            </w:tcBorders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Databases</w:t>
            </w:r>
          </w:p>
        </w:tc>
        <w:tc>
          <w:tcPr>
            <w:tcW w:w="2155" w:type="dxa"/>
            <w:tcBorders>
              <w:top w:val="single" w:sz="12" w:space="0" w:color="000000"/>
              <w:bottom w:val="single" w:sz="12" w:space="0" w:color="000000"/>
            </w:tcBorders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References (or URL)</w:t>
            </w:r>
          </w:p>
        </w:tc>
        <w:tc>
          <w:tcPr>
            <w:tcW w:w="2155" w:type="dxa"/>
            <w:tcBorders>
              <w:top w:val="single" w:sz="12" w:space="0" w:color="000000"/>
              <w:bottom w:val="single" w:sz="12" w:space="0" w:color="000000"/>
            </w:tcBorders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Databases</w:t>
            </w:r>
          </w:p>
        </w:tc>
        <w:tc>
          <w:tcPr>
            <w:tcW w:w="2155" w:type="dxa"/>
            <w:tcBorders>
              <w:top w:val="single" w:sz="12" w:space="0" w:color="000000"/>
              <w:bottom w:val="single" w:sz="12" w:space="0" w:color="000000"/>
            </w:tcBorders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References (or URL)</w:t>
            </w:r>
          </w:p>
        </w:tc>
      </w:tr>
      <w:tr>
        <w:trPr>
          <w:trHeight w:val="340" w:hRule="exact"/>
        </w:trPr>
        <w:tc>
          <w:tcPr>
            <w:tcW w:w="215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CryptoDB</w:t>
            </w:r>
          </w:p>
        </w:tc>
        <w:tc>
          <w:tcPr>
            <w:tcW w:w="215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1]</w:t>
            </w:r>
          </w:p>
        </w:tc>
        <w:tc>
          <w:tcPr>
            <w:tcW w:w="215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MBR</w:t>
            </w:r>
          </w:p>
        </w:tc>
        <w:tc>
          <w:tcPr>
            <w:tcW w:w="215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26]</w:t>
            </w:r>
          </w:p>
        </w:tc>
      </w:tr>
      <w:tr>
        <w:trPr>
          <w:trHeight w:val="340" w:hRule="exact"/>
        </w:trPr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BROAD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2]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MGI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27] [28]</w:t>
            </w:r>
          </w:p>
        </w:tc>
      </w:tr>
      <w:tr>
        <w:trPr>
          <w:trHeight w:val="340" w:hRule="exact"/>
        </w:trPr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Bordeaux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3]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MIPS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29]</w:t>
            </w:r>
          </w:p>
        </w:tc>
      </w:tr>
      <w:tr>
        <w:trPr>
          <w:trHeight w:val="340" w:hRule="exact"/>
        </w:trPr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British Columbia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4]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MypuList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30]</w:t>
            </w:r>
          </w:p>
        </w:tc>
      </w:tr>
      <w:tr>
        <w:trPr>
          <w:trHeight w:val="340" w:hRule="exact"/>
        </w:trPr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FusionDB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5]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NCBI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31]</w:t>
            </w:r>
          </w:p>
        </w:tc>
      </w:tr>
      <w:tr>
        <w:trPr>
          <w:trHeight w:val="340" w:hRule="exact"/>
        </w:trPr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CYORF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6]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NITE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32]</w:t>
            </w:r>
          </w:p>
        </w:tc>
      </w:tr>
      <w:tr>
        <w:trPr>
          <w:trHeight w:val="340" w:hRule="exact"/>
        </w:trPr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Cambridge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7]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OMIM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31]</w:t>
            </w:r>
          </w:p>
        </w:tc>
      </w:tr>
      <w:tr>
        <w:trPr>
          <w:trHeight w:val="340" w:hRule="exact"/>
        </w:trPr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DictyBase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8]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PDB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33]</w:t>
            </w:r>
          </w:p>
        </w:tc>
      </w:tr>
      <w:tr>
        <w:trPr>
          <w:trHeight w:val="340" w:hRule="exact"/>
        </w:trPr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EcoCyc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9]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PROSITE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34]</w:t>
            </w:r>
          </w:p>
        </w:tc>
      </w:tr>
      <w:tr>
        <w:trPr>
          <w:trHeight w:val="340" w:hRule="exact"/>
        </w:trPr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EcoGene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10]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Pathema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35]</w:t>
            </w:r>
          </w:p>
        </w:tc>
      </w:tr>
      <w:tr>
        <w:trPr>
          <w:trHeight w:val="340" w:hRule="exact"/>
        </w:trPr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Ensembl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11]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PathoGenesis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36]</w:t>
            </w:r>
          </w:p>
        </w:tc>
      </w:tr>
      <w:tr>
        <w:trPr>
          <w:trHeight w:val="340" w:hRule="exact"/>
        </w:trPr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FlyBase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12]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Pfam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37]</w:t>
            </w:r>
          </w:p>
        </w:tc>
      </w:tr>
      <w:tr>
        <w:trPr>
          <w:trHeight w:val="340" w:hRule="exact"/>
        </w:trPr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GeneDB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13]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PlasmoDB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38]</w:t>
            </w:r>
          </w:p>
        </w:tc>
      </w:tr>
      <w:tr>
        <w:trPr>
          <w:trHeight w:val="340" w:hRule="exact"/>
        </w:trPr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Genoscope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14]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RATMAP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39]</w:t>
            </w:r>
          </w:p>
        </w:tc>
      </w:tr>
      <w:tr>
        <w:trPr>
          <w:trHeight w:val="340" w:hRule="exact"/>
        </w:trPr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HGNC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15]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RGD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40]</w:t>
            </w:r>
          </w:p>
        </w:tc>
      </w:tr>
      <w:tr>
        <w:trPr>
          <w:trHeight w:val="340" w:hRule="exact"/>
        </w:trPr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HPRD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16]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RegulonDB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41]</w:t>
            </w:r>
          </w:p>
        </w:tc>
      </w:tr>
      <w:tr>
        <w:trPr>
          <w:trHeight w:val="340" w:hRule="exact"/>
        </w:trPr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IMGT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17]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SGD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42]</w:t>
            </w:r>
          </w:p>
        </w:tc>
      </w:tr>
      <w:tr>
        <w:trPr>
          <w:trHeight w:val="340" w:hRule="exact"/>
        </w:trPr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color w:val="000000"/>
                <w:kern w:val="0"/>
                <w:sz w:val="20"/>
                <w:szCs w:val="20"/>
              </w:rPr>
              <w:t xml:space="preserve">CyanoBase 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18]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SagaList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43]</w:t>
            </w:r>
          </w:p>
        </w:tc>
      </w:tr>
      <w:tr>
        <w:trPr>
          <w:trHeight w:val="340" w:hRule="exact"/>
        </w:trPr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Kitasato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19]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ShiBASE_China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44]</w:t>
            </w:r>
          </w:p>
        </w:tc>
      </w:tr>
      <w:tr>
        <w:trPr>
          <w:trHeight w:val="340" w:hRule="exact"/>
        </w:trPr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LANL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20]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TAIR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45]</w:t>
            </w:r>
          </w:p>
        </w:tc>
      </w:tr>
      <w:tr>
        <w:trPr>
          <w:trHeight w:val="340" w:hRule="exact"/>
        </w:trPr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LNCC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21]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TGD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46]</w:t>
            </w:r>
          </w:p>
        </w:tc>
      </w:tr>
      <w:tr>
        <w:trPr>
          <w:trHeight w:val="340" w:hRule="exact"/>
        </w:trPr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UniProt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22]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WormBase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47]</w:t>
            </w:r>
          </w:p>
        </w:tc>
      </w:tr>
      <w:tr>
        <w:trPr>
          <w:trHeight w:val="340" w:hRule="exact"/>
        </w:trPr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Unicamp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23]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Xenbase</w:t>
            </w:r>
          </w:p>
        </w:tc>
        <w:tc>
          <w:tcPr>
            <w:tcW w:w="2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48]</w:t>
            </w:r>
          </w:p>
        </w:tc>
      </w:tr>
      <w:tr>
        <w:trPr>
          <w:trHeight w:val="340" w:hRule="exact"/>
        </w:trPr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VCU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24]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ZFIN</w:t>
            </w:r>
          </w:p>
        </w:tc>
        <w:tc>
          <w:tcPr>
            <w:tcW w:w="2155" w:type="dxa"/>
            <w:tcBorders/>
            <w:shd w:fill="C8C8C8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49]</w:t>
            </w:r>
          </w:p>
        </w:tc>
      </w:tr>
      <w:tr>
        <w:trPr>
          <w:trHeight w:val="340" w:hRule="exact"/>
        </w:trPr>
        <w:tc>
          <w:tcPr>
            <w:tcW w:w="21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VectorBase</w:t>
            </w:r>
          </w:p>
        </w:tc>
        <w:tc>
          <w:tcPr>
            <w:tcW w:w="21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25]</w:t>
            </w:r>
          </w:p>
        </w:tc>
        <w:tc>
          <w:tcPr>
            <w:tcW w:w="21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1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Helvetica" w:hAnsi="Helvetica" w:eastAsia="ヒラギノ角ゴ Pro W3;ヒラギノ角ゴ Pro W3" w:cs="Helvetica"/>
                <w:kern w:val="2"/>
              </w:rPr>
            </w:pPr>
            <w:r>
              <w:rPr>
                <w:rFonts w:eastAsia="ヒラギノ角ゴ Pro W3;ヒラギノ角ゴ Pro W3" w:cs="Arial" w:ascii="Arial" w:hAnsi="Arial"/>
                <w:kern w:val="0"/>
                <w:sz w:val="20"/>
                <w:szCs w:val="20"/>
              </w:rPr>
              <w:t>[50]</w:t>
            </w:r>
          </w:p>
        </w:tc>
      </w:tr>
    </w:tbl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ヒラギノ角ゴ Pro W3;ヒラギノ角ゴ Pro W3" w:hAnsi="ヒラギノ角ゴ Pro W3;ヒラギノ角ゴ Pro W3" w:eastAsia="ヒラギノ角ゴ Pro W3;ヒラギノ角ゴ Pro W3" w:cs="ヒラギノ角ゴ Pro W3;ヒラギノ角ゴ Pro W3"/>
          <w:color w:val="000000"/>
          <w:kern w:val="0"/>
        </w:rPr>
      </w:pPr>
      <w:r>
        <w:rPr>
          <w:rFonts w:eastAsia="ヒラギノ角ゴ Pro W3;ヒラギノ角ゴ Pro W3" w:cs="ヒラギノ角ゴ Pro W3;ヒラギノ角ゴ Pro W3" w:ascii="ヒラギノ角ゴ Pro W3;ヒラギノ角ゴ Pro W3" w:hAnsi="ヒラギノ角ゴ Pro W3;ヒラギノ角ゴ Pro W3"/>
          <w:color w:val="000000"/>
          <w:kern w:val="0"/>
        </w:rPr>
      </w:r>
    </w:p>
    <w:p>
      <w:pPr>
        <w:pStyle w:val="Normal"/>
        <w:widowControl/>
        <w:tabs>
          <w:tab w:val="clear" w:pos="960"/>
          <w:tab w:val="left" w:pos="1440" w:leader="none"/>
        </w:tabs>
        <w:autoSpaceDE w:val="false"/>
        <w:spacing w:lineRule="auto" w:line="480"/>
        <w:ind w:left="1440" w:hanging="1440"/>
        <w:jc w:val="left"/>
        <w:rPr>
          <w:rFonts w:ascii="Helvetica" w:hAnsi="Helvetica" w:eastAsia="ヒラギノ角ゴ Pro W3;ヒラギノ角ゴ Pro W3" w:cs="Helvetica"/>
          <w:color w:val="000000"/>
          <w:kern w:val="0"/>
        </w:rPr>
      </w:pPr>
      <w:r>
        <w:rPr>
          <w:rFonts w:eastAsia="ヒラギノ角ゴ Pro W3;ヒラギノ角ゴ Pro W3" w:cs="Helvetica" w:ascii="Helvetica" w:hAnsi="Helvetica"/>
          <w:color w:val="000000"/>
          <w:kern w:val="0"/>
        </w:rPr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 xml:space="preserve">Heiges M, Wang H, Robinson E, Aurrecoechea C, Gao X, et al. (2006) CryptoDB: a Cryptosporidium bioinformatics resource update. Nucleic Acids Res 34: D419-422. 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kern w:val="0"/>
          <w:sz w:val="18"/>
          <w:szCs w:val="18"/>
        </w:rPr>
        <w:t>http://www.broadinstitute.org/cgi-bin/annotation/microbes/mycoplasma_mobile/findfeatures.cgi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Sherman DJ, Martin T, Nikolski M, Cayla C, Souciet JL, et al. (2009) Génolevures: protein families and synteny among complete hemiascomycetous yeast proteomes and genomes. Nucleic Acids Res 37: D550-554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Warren R, Hsiao WW, Kudo H, Myhre M, Dosanjh M (2004) Functional characterization of a catabolic plasmid from polychlorinated- biphenyl-degrading Rhodococcus sp. strain RHA1. J Bacteriol 186: 7783-7795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Suhre K, Claverie JM (2004) FusionDB: a database for in-depth analysis of prokaryotic gene fusion events. Nucleic Acids Res 32: D273-276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Sugita C, Ogata K, Shikata M, Jikuya H, Takano J, et al. (2007) Complete nucleotide sequence of the freshwater unicellular cyanobacterium Synechococcus elongatus PCC 6301 chromosome: gene content and organization. Photosynth Res 93: 55-67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Oliynyk M, Samborskyy M, Lester JB, Mironenko T, Scott N, et al. (2007) Complete genome sequence of the erythromycin-producing bacterium Saccharopolyspora erythraea NRRL23338. Nat Biotechnol 25: 447-453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Chisholm RL, Gaudet P, Just EM, Pilcher KE, Fey P, et al. (2006) dictyBase, the model organism database for Dictyostelium discoideum. Nucleic Acids Res 34: D423-427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kern w:val="0"/>
          <w:sz w:val="18"/>
          <w:szCs w:val="18"/>
        </w:rPr>
        <w:t>Keseler IM, Bonavides-Mart</w:t>
      </w: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í</w:t>
      </w:r>
      <w:r>
        <w:rPr>
          <w:rFonts w:eastAsia="ヒラギノ角ゴ Pro W3;ヒラギノ角ゴ Pro W3" w:cs="Times New Roman" w:ascii="Times New Roman" w:hAnsi="Times New Roman"/>
          <w:kern w:val="0"/>
          <w:sz w:val="18"/>
          <w:szCs w:val="18"/>
        </w:rPr>
        <w:t>nez C, Collado-Vides J, Gama-Castro S, Gunsalus RP, et al. (2009) EcoCyc: a comprehensive view of Escherichia coli biology. Nucleic Acids Res 37: D464-470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Rudd KE (2000) EcoGene: a genome sequence database for Escherichia coli K-12. Nucleic Acids Res 28: 60-64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Hubbard TJ, Aken BL, Ayling S, Ballester B, Beal K, et al. (2009) Ensembl 2009. Nucleic Acids Res 37: D690-697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Tweedie S, Ashburner M, Falls K, Leyland P, McQuilton P, et al. (2009) FlyBase: enhancing Drosophila Gene Ontology annotations. Nucleic Acids Res 37: D555-559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Hertz-Fowler C, Peacock CS, Wood V, Aslett M, Kerhornou A, et al. (2004) GeneDB: a resource for prokaryotic and eukaryotic organisms. Nucleic Acids Res 32: D339-343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Jaillon O, Aury JM, Noel B, Policriti A, Clepet C, et al. (2007) The grapevine genome sequence suggests ancestral hexaploidization in major angiosperm phyla. Nature 449: 463-467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Bruford EA, Lush MJ, Wright MW, Sneddon TP, Povey S, et al. (2008) The HGNC Database in 2008: a resource for the human genome. Nucleic Acids Res 36: D445-8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Keshava Prasad TS, Goel R, Kandasamy K, Keerthikumar S, Kumar S, et al. (2009) Human Protein Reference Database--2009 update. Nucleic Acids Res 37: D767-772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Lefranc MP, Giudicelli V, Ginestoux C, Jabado-Michaloud J, Folch G, et al. (2009) IMGT, the international ImMunoGeneTics information system. Nucleic Acids Res 37: D1006-1012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Nakamura Y, Kaneko T, Tabata S (2000) CyanoBase, the genome database for Synechocystis sp. strain PCC6803: status for the year 2000. Nucleic Acids Res 28: 72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Ikeda H, Ishikawa J, Hanamoto A, Shinose M, et al. (2003) Complete genome sequence and comparative analysis of the industrial microorganism Streptomyces avermitilis. Nat Biotechnol 21: 526-531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hyperlink r:id="rId2">
        <w:r>
          <w:rPr>
            <w:rStyle w:val="InternetLink"/>
            <w:rFonts w:eastAsia="ヒラギノ角ゴ Pro W3;ヒラギノ角ゴ Pro W3" w:cs="Times New Roman" w:ascii="Times New Roman" w:hAnsi="Times New Roman"/>
            <w:color w:val="000099"/>
            <w:kern w:val="0"/>
            <w:sz w:val="18"/>
            <w:szCs w:val="18"/>
            <w:u w:val="single"/>
          </w:rPr>
          <w:t>http://www.oralgen.lanl.gov/oralgen</w:t>
        </w:r>
      </w:hyperlink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Vasconcelos AT, Ferreira HB, Bizarro CV, Bonatto SL, Carvalho MO, et al. (2005) Swine and poultry pathogens: the complete genome sequences of two strains of Mycoplasma hyopneumoniae and a strain of Mycoplasma synoviae. J Bacteriol 187: 5568-5577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kern w:val="0"/>
          <w:sz w:val="18"/>
          <w:szCs w:val="18"/>
        </w:rPr>
        <w:t>The UniProt Consortium (2009) The universal protein resource (UniProt) 2009. Nucleic Acids Res 37: D169-174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de Silva AC, Ferro JA, Reinach FC, Farah CS, Furlan LR, et al. (2002) Comparison of the genome of two Xanthomonas pathogens with differing host specificities. Nature 417: 459-463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Xu P, Widmer G, Wang Y, Ozaki LS, Alves JM, et al. (2004) The genome of Cryptosporidium hominis. Nature 431: 1107-1112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Megy K, Hammond M, Lawson D, Bruggner RV, Birney E, et al. (2009) Genomic resources for invertebrate vectors of human pathogens, and the role of VectorBase. Infect Genet Evol 9: 308-313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/>
      </w:pPr>
      <w:hyperlink r:id="rId3">
        <w:r>
          <w:rPr>
            <w:rStyle w:val="InternetLink"/>
            <w:rFonts w:eastAsia="ヒラギノ角ゴ Pro W3;ヒラギノ角ゴ Pro W3" w:cs="Times New Roman" w:ascii="Times New Roman" w:hAnsi="Times New Roman"/>
            <w:color w:val="000099"/>
            <w:kern w:val="0"/>
            <w:sz w:val="18"/>
            <w:szCs w:val="18"/>
            <w:u w:val="single"/>
          </w:rPr>
          <w:t>http://mycoplasma.genome.uab.edu</w:t>
        </w:r>
      </w:hyperlink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/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International Mouse Knockout Consortium, Collins FS, Rossant J, Wurst W. (2007) A mouse for all reasons. Cell 128: 9-13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Collins FS, Finnell RH, Rossant J, Wurst W. (2007) A new partner for the international knockout mouse consortium. Cell 129: 235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Mewes HW, Dietmann S, Frishman D, Gregory R, Mannhaupt G, et al. (2008) MIPS: analysis and annotation of genome information in 2007. Nucleic Acids Res 36: D196-201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Chambaud I, Heilig R, Ferris S, Barbe V, Samson D, et al. (2001) The complete genome sequence of the murine respiratory pathogen Mycoplasma pulmonis. Nucleic Acids Res 29: 2145-2153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Sayers EW, Barrett T, Benson DA, Bryant SH, Canese K, et al. (2009) Database resources of the National Center for Biotechnology Information. Nucleic Acids Res 37: D5-15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hyperlink r:id="rId4">
        <w:r>
          <w:rPr>
            <w:rStyle w:val="InternetLink"/>
            <w:rFonts w:eastAsia="ヒラギノ角ゴ Pro W3;ヒラギノ角ゴ Pro W3" w:cs="Times New Roman" w:ascii="Times New Roman" w:hAnsi="Times New Roman"/>
            <w:color w:val="000099"/>
            <w:kern w:val="0"/>
            <w:sz w:val="18"/>
            <w:szCs w:val="18"/>
            <w:u w:val="single"/>
          </w:rPr>
          <w:t>http://www.bio.nite.go.jp/dogan/</w:t>
        </w:r>
      </w:hyperlink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Henrick K, Feng Z, Bluhm WF, Dimitropoulos D, Doreleijers JF, et al. (2008) Remediation of protein data bank archive. Nucleic Acids Res 36: D426-433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Hulo N, Bairoch A, Bulliard V, Cerutti L, Cuche BA, et al. (2008) The 20 years of PROSITE. Nucleic Acids Res 36: D245-249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Greene JM, Collins F, Lefkowitz EJ, Roos D, Scheuermann RH, et al. (2007) National Institute of Allergy and Infectious Diseases bioinformatics resource centers: new assets for pathogen informatics. Infect Immun 75: 3212-3219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Winsor GL, Van Rossum T, Lo R, Khaira B, Whiteside MD, et al. (2009) Pseudomonas Genome Database: facilitating user-friendly, comprehensive comparisons of microbial genomes. Nucleic Acids Res 37: D483-488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Finn RD, Tate J, Mistry J, Coggill PC, Sammut SJ, et al. (2008) The Pfam protein families database. Nucleic Acids Res 36: D281-288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Aurrecoechea C, Brestelli J, Brunk BP, Dommer J, Fischer S, et al. (2009) PlasmoDB: a functional genomic database for malaria parasites. Nucleic Acids Res 37: D539-543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Petersen G, Johnson P, Andersson L, Klinga-Levan K, Gómez-Fabre PM, et al. (2005) RatMap--rat genome tools and data. Nucleic Acids Res 33: D492-494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Twigger SN, Shimoyama M, Bromberg S, Kwitek AE, Jacob HJ, et al. (2007) The Rat Genome Database, updata 2007--easing the path from disease to data and back again. Nucleic Acids Res 35: D658-662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Gamma-Castro S, Jiménez-Jacinto V, Peralta-Gil M, Santos-Zavaleta A, Peñaloza-Spinola MI, et al. (2008) RegulonDB (version 6.0): gene regulation model of Escherichia coli K-12 beyond transcription, active (experimental) annotated promoters and Textpresso navigation. Nucleic Acids Res 36: D120-4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kern w:val="0"/>
          <w:sz w:val="18"/>
          <w:szCs w:val="18"/>
        </w:rPr>
        <w:t>Hong EL, Balakrishnan R, Dong Q, Christie KR, Park J, et al. (2008) Gene Ontology annotations at SGD: new data sources and annotation methods. Nucleic Acids Res 36: D577-581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Lechat P, Hummel L, Rousseau S, Moszer I (2008) GenoList: an integrated environment for comparative analysis of microbial genomes. Nucleic Acids Res 36: D469-474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Yang J, Chen L, Yu J, Sun L, Jin Q (2006) ShiBASE: an integrated database for comparative genomics of Shigella. Nucleic Acids Res 34: D398-401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Swarbreck D, Wilks C, Lamesch P, Berardini TZ, Garcia-Hernandez M, et al. (2008) The Arabidopsis Information Resource (TAIR): gene structure and function annotation. Nucleic Acids Res 36: D1009-1014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Stover NA, Krieger CJ, Binkley G, Dong Q, Fisk DG, et al. (2006) Tetrahymena Genome Database (TGD): a new genomic resource for Tetrahymena thermophila research. Nucleic Acids Res 34: D500-503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Rogers A, Antoshechkin I, Bieri T, Blasiar D, Bastiani C, et al. (2008) WormBase 2007. Nucleic Acids Res 36: D612-617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Bowes JB, Snyder KA, Segerdell E, Gibb R, Jarabek C, et al. (2008) Xenbase: a Xenopus biology and genomics resource. Nucleic Acids Res 36: D761-767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Sprague J, Doerry E, Douglas S, Westerfield M (2001) The Zebrafish Information Network (ZFIN): a resource for genetic, genomic and developmental research. Nucleic Acids Res 29: 87-90.</w:t>
      </w:r>
    </w:p>
    <w:p>
      <w:pPr>
        <w:pStyle w:val="Normal"/>
        <w:widowControl/>
        <w:numPr>
          <w:ilvl w:val="0"/>
          <w:numId w:val="1"/>
        </w:numPr>
        <w:tabs>
          <w:tab w:val="clear" w:pos="960"/>
          <w:tab w:val="left" w:pos="20" w:leader="none"/>
          <w:tab w:val="left" w:pos="303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3" w:hanging="284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  <w:t>Hunter S, Apweiler R, Attwood TK, Bairoch A, Bateman A, et al. (2009) InterPro: the integrative protein signature database. Nucleic Acids Res 37: D211-215.</w:t>
      </w:r>
    </w:p>
    <w:p>
      <w:pPr>
        <w:pStyle w:val="Normal"/>
        <w:rPr>
          <w:rFonts w:ascii="Times New Roman" w:hAnsi="Times New Roman" w:eastAsia="ヒラギノ角ゴ Pro W3;ヒラギノ角ゴ Pro W3" w:cs="Times New Roman"/>
          <w:color w:val="000000"/>
          <w:kern w:val="0"/>
          <w:sz w:val="18"/>
          <w:szCs w:val="18"/>
        </w:rPr>
      </w:pPr>
      <w:r>
        <w:rPr>
          <w:rFonts w:eastAsia="ヒラギノ角ゴ Pro W3;ヒラギノ角ゴ Pro W3" w:cs="Times New Roman" w:ascii="Times New Roman" w:hAnsi="Times New Roman"/>
          <w:color w:val="000000"/>
          <w:kern w:val="0"/>
          <w:sz w:val="18"/>
          <w:szCs w:val="18"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ヒラギノ角ゴ Pro W3"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oralgen.lanl.gov/oralgen" TargetMode="External"/><Relationship Id="rId3" Type="http://schemas.openxmlformats.org/officeDocument/2006/relationships/hyperlink" Target="http://mycoplasma.genome.uab.edu/" TargetMode="External"/><Relationship Id="rId4" Type="http://schemas.openxmlformats.org/officeDocument/2006/relationships/hyperlink" Target="http://www.bio.nite.go.jp/dogan/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4T08:25:00Z</dcterms:created>
  <dc:creator>Kono Nobuaki</dc:creator>
  <dc:description/>
  <cp:keywords/>
  <dc:language>en-US</dc:language>
  <cp:lastModifiedBy>Kono Nobuaki</cp:lastModifiedBy>
  <dcterms:modified xsi:type="dcterms:W3CDTF">2009-10-14T08:28:00Z</dcterms:modified>
  <cp:revision>1</cp:revision>
  <dc:subject/>
  <dc:title/>
</cp:coreProperties>
</file>